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rPr/>
      </w:pPr>
      <w:r>
        <w:rPr/>
        <w:t>Supplementary material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TextBody"/>
        <w:rPr/>
      </w:pPr>
      <w:r>
        <w:rPr>
          <w:b/>
        </w:rPr>
        <w:t>Supplementary Fig.</w:t>
      </w:r>
      <w:r>
        <w:rPr/>
        <w:t xml:space="preserve"> DNA sequence alignments of (A) </w:t>
      </w:r>
      <w:r>
        <w:rPr>
          <w:i/>
          <w:u w:val="single"/>
        </w:rPr>
        <w:t>CGB1</w:t>
      </w:r>
      <w:r>
        <w:rPr/>
        <w:t xml:space="preserve">; (B) </w:t>
      </w:r>
      <w:r>
        <w:rPr>
          <w:i/>
          <w:u w:val="single"/>
        </w:rPr>
        <w:t>CGB2</w:t>
      </w:r>
      <w:r>
        <w:rPr/>
        <w:t xml:space="preserve">; (C) </w:t>
      </w:r>
      <w:r>
        <w:rPr>
          <w:i/>
          <w:u w:val="single"/>
        </w:rPr>
        <w:t>LHB</w:t>
      </w:r>
      <w:r>
        <w:rPr/>
        <w:t xml:space="preserve"> gene in human populations (Estonians, Han and Mandenka) as well as in chimpanzee (Genbank Accession nos. </w:t>
      </w:r>
      <w:r>
        <w:rPr>
          <w:i/>
          <w:u w:val="single"/>
        </w:rPr>
        <w:t>CGB1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47</w:t>
      </w:r>
      <w:r>
        <w:rPr/>
        <w:t xml:space="preserve">, </w:t>
      </w:r>
      <w:r>
        <w:rPr>
          <w:i/>
          <w:u w:val="single"/>
        </w:rPr>
        <w:t>CGB2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49</w:t>
      </w:r>
      <w:r>
        <w:rPr/>
        <w:t xml:space="preserve">, </w:t>
      </w:r>
      <w:r>
        <w:rPr>
          <w:i/>
          <w:u w:val="single"/>
        </w:rPr>
        <w:t>LHB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51</w:t>
      </w:r>
      <w:r>
        <w:rPr/>
        <w:t xml:space="preserve">), gorilla (Genbank Accession nos. </w:t>
      </w:r>
      <w:r>
        <w:rPr>
          <w:i/>
          <w:u w:val="single"/>
        </w:rPr>
        <w:t>CGB1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48</w:t>
      </w:r>
      <w:r>
        <w:rPr/>
        <w:t xml:space="preserve">, </w:t>
      </w:r>
      <w:r>
        <w:rPr>
          <w:i/>
          <w:u w:val="single"/>
        </w:rPr>
        <w:t>CGB2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50</w:t>
      </w:r>
      <w:r>
        <w:rPr/>
        <w:t xml:space="preserve">, </w:t>
      </w:r>
      <w:r>
        <w:rPr>
          <w:i/>
          <w:u w:val="single"/>
        </w:rPr>
        <w:t>LHB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52</w:t>
      </w:r>
      <w:r>
        <w:rPr/>
        <w:t xml:space="preserve">) and orangutan (Genbank Accession no. </w:t>
      </w:r>
      <w:r>
        <w:rPr>
          <w:i/>
          <w:u w:val="single"/>
        </w:rPr>
        <w:t>LHB</w:t>
      </w:r>
      <w:r>
        <w:rPr>
          <w:color w:val="000000"/>
          <w:lang w:val="en-US"/>
        </w:rPr>
        <w:t xml:space="preserve"> </w:t>
      </w:r>
      <w:r>
        <w:rPr>
          <w:b/>
          <w:i/>
          <w:color w:val="000000"/>
          <w:u w:val="single"/>
          <w:lang w:val="en-US"/>
        </w:rPr>
        <w:t>DQ238553</w:t>
      </w:r>
      <w:r>
        <w:rPr/>
        <w:t>). Polymorphic positions in humans are marked with N.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 xml:space="preserve">*one orangutan </w:t>
      </w:r>
      <w:r>
        <w:rPr>
          <w:rFonts w:cs="Times" w:ascii="Times" w:hAnsi="Times"/>
          <w:i/>
          <w:sz w:val="22"/>
        </w:rPr>
        <w:t>LHB</w:t>
      </w:r>
      <w:r>
        <w:rPr>
          <w:rFonts w:cs="Times" w:ascii="Times" w:hAnsi="Times"/>
          <w:sz w:val="22"/>
        </w:rPr>
        <w:t xml:space="preserve"> sequence originates from Maston and Ruvolo (2002), Genbank Accession No. </w:t>
      </w:r>
      <w:r>
        <w:rPr>
          <w:rFonts w:cs="Times" w:ascii="Times" w:hAnsi="Times"/>
          <w:b/>
          <w:i/>
          <w:sz w:val="22"/>
          <w:u w:val="single"/>
          <w:lang w:val="en-US"/>
        </w:rPr>
        <w:t>AF397592.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</w:rPr>
        <w:t>Supplementary Table.</w:t>
      </w:r>
      <w:r>
        <w:rPr>
          <w:rFonts w:cs="Times" w:ascii="Times" w:hAnsi="Times"/>
          <w:sz w:val="22"/>
        </w:rPr>
        <w:t xml:space="preserve"> Single nucleotide polymorphisms identified in human (H) </w:t>
      </w:r>
      <w:r>
        <w:rPr>
          <w:rFonts w:cs="Times" w:ascii="Times" w:hAnsi="Times"/>
          <w:i/>
          <w:sz w:val="22"/>
          <w:u w:val="single"/>
        </w:rPr>
        <w:t>CGB1</w:t>
      </w:r>
      <w:r>
        <w:rPr>
          <w:rFonts w:cs="Times" w:ascii="Times" w:hAnsi="Times"/>
          <w:sz w:val="22"/>
        </w:rPr>
        <w:t xml:space="preserve"> (</w:t>
      </w:r>
      <w:r>
        <w:rPr>
          <w:b/>
          <w:i/>
          <w:color w:val="000000"/>
          <w:sz w:val="22"/>
          <w:u w:val="single"/>
        </w:rPr>
        <w:t>ss48399944 - ss48399963</w:t>
      </w:r>
      <w:r>
        <w:rPr>
          <w:color w:val="000000"/>
          <w:sz w:val="22"/>
        </w:rPr>
        <w:t>)</w:t>
      </w:r>
      <w:r>
        <w:rPr>
          <w:rFonts w:cs="Times" w:ascii="Times" w:hAnsi="Times"/>
          <w:i/>
          <w:sz w:val="22"/>
        </w:rPr>
        <w:t>,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i/>
          <w:sz w:val="22"/>
          <w:u w:val="single"/>
        </w:rPr>
        <w:t>CGB2</w:t>
      </w:r>
      <w:r>
        <w:rPr>
          <w:rFonts w:cs="Times" w:ascii="Times" w:hAnsi="Times"/>
          <w:sz w:val="22"/>
        </w:rPr>
        <w:t xml:space="preserve"> (</w:t>
      </w:r>
      <w:r>
        <w:rPr>
          <w:b/>
          <w:i/>
          <w:color w:val="000000"/>
          <w:sz w:val="22"/>
          <w:u w:val="single"/>
        </w:rPr>
        <w:t>ss48399964 - ss48399997</w:t>
      </w:r>
      <w:r>
        <w:rPr>
          <w:color w:val="000000"/>
          <w:sz w:val="22"/>
        </w:rPr>
        <w:t xml:space="preserve">) </w:t>
      </w:r>
      <w:r>
        <w:rPr>
          <w:rFonts w:cs="Times" w:ascii="Times" w:hAnsi="Times"/>
          <w:sz w:val="22"/>
        </w:rPr>
        <w:t xml:space="preserve">and </w:t>
      </w:r>
      <w:r>
        <w:rPr>
          <w:rFonts w:cs="Times" w:ascii="Times" w:hAnsi="Times"/>
          <w:i/>
          <w:sz w:val="22"/>
          <w:u w:val="single"/>
        </w:rPr>
        <w:t>LHB</w:t>
      </w:r>
      <w:r>
        <w:rPr>
          <w:rFonts w:cs="Times" w:ascii="Times" w:hAnsi="Times"/>
          <w:sz w:val="22"/>
        </w:rPr>
        <w:t xml:space="preserve"> (</w:t>
      </w:r>
      <w:r>
        <w:rPr>
          <w:b/>
          <w:i/>
          <w:color w:val="000000"/>
          <w:sz w:val="22"/>
          <w:u w:val="single"/>
        </w:rPr>
        <w:t>ss48399882 - ss48399908</w:t>
      </w:r>
      <w:r>
        <w:rPr>
          <w:color w:val="000000"/>
          <w:sz w:val="22"/>
        </w:rPr>
        <w:t xml:space="preserve">) </w:t>
      </w:r>
      <w:r>
        <w:rPr>
          <w:rFonts w:cs="Times" w:ascii="Times" w:hAnsi="Times"/>
          <w:sz w:val="22"/>
        </w:rPr>
        <w:t>genes located according to predicted transcription start site; and ancestral alleles detected at these positions in chimpanzee (C), gorilla (G) and orangutan (O).</w:t>
      </w:r>
      <w:r>
        <w:rPr>
          <w:sz w:val="20"/>
        </w:rPr>
        <w:t xml:space="preserve"> 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  1 CCCCAGGGCCAGTGAGGGCCCTGCGTTCCGTGGCGCCCCCTGGAGGGAGGAAGGGGAAC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  1 .........................................................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4545</wp:posOffset>
                </wp:positionH>
                <wp:positionV relativeFrom="paragraph">
                  <wp:posOffset>-576580</wp:posOffset>
                </wp:positionV>
                <wp:extent cx="21805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27.7pt;mso-wrap-distance-left:9.05pt;mso-wrap-distance-right:9.05pt;mso-wrap-distance-top:0pt;mso-wrap-distance-bottom:0pt;margin-top:-45.4pt;mso-position-vertical-relative:text;margin-left:-63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  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  1 .......................T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  1 .......................T.....C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 61 GCATCTGAGAGAGA--GCAGCCAATTGGGTCCGCTGACTCNGGCCAGGTTCCCGTGCCGC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han       61 ..............--.................N........N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man       61 ..............--...............N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 61 .T............GA........................C....G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gorilla   61 .T............--......C.................C....G........C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est      119 GTCCAACACCCCTCACTCCCTGTCTCACTCCCCCACGGAGACTCAATTTACTTTCCATGT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han      119 ......................................................N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man      1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chimp    1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gorilla  119 ..........................C................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est      179 CCACATTCCCAGTGCTTGCGGAAGATATCCCGCTAAGAGAGAGACATGTCAAAGGTAGGG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han    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man    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  <w:lang w:val="sv-SE"/>
        </w:rPr>
      </w:pPr>
      <w:r>
        <w:rPr>
          <w:rFonts w:cs="Courier New" w:ascii="Courier New" w:hAnsi="Courier New"/>
          <w:sz w:val="16"/>
          <w:lang w:val="sv-SE"/>
        </w:rPr>
        <w:t>CGB1_chimp    1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239 TAGATCCACATTTCCGGGCACCAAAGATGGAGATGTTCCAGGAAAGACTGCAGGGCCCC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239 .................................N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239 .................................N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241 ...............A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239 ..C............A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299 GGGCACCTTCCACCTCCTTCCAGGCCATCACTGGCATGAGAAGGGGCAGACCCGTGTG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29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29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301 ....................................................A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299 ....................................................A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359 CTGTGGAAGGAGGCCTCTTTCTGGAGGAGCGTGACCCCCAGTAAGCTTCAGGTGGGTC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359 ..................................N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359 ..................................N.....................N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361 .G...............................T......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359 ........................................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419 TTCCTGAGGGTGCGGATCTGAAATGTTGGGGTATCTCAGGTCCTCTGGGCTGTGGGGT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4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4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421 ............G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419 ............G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479 GCTCTGAAAGGCAGGTGTCCGGGTGGTGGGTCCTGAATAGAAGATGCCGGGAAGGGTC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4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4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481 ...................G....................G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479 ...................G....................G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539 TGGGTCTTTGTGGGTGGTGTACCATGCGGGATGGGAAGGCCAGGACTGGGGGCTGCAG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53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53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541 .............T..........C......................C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539 ........................C......................C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599 TCAGACCNGGGTGAAGCAGTGTCCTTGNCCCAGNGGCTGCTGCTGTTGCTGCTGCTGA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599 .......C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599 .......C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601 .......C...................C.....G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599 .......C...................C.....G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659 ATGGGCGGGACATGGGCATCCAAGGAGCCGCTTCGGCCACGGTGCCGCCCCATCAAT-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659 .........................................................-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659 .........................................................-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661 .........................................................-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659 .........................................................T..</w:t>
      </w:r>
    </w:p>
    <w:p>
      <w:pPr>
        <w:pStyle w:val="HTMLPreformatted"/>
        <w:rPr>
          <w:rFonts w:ascii="Courier New" w:hAnsi="Courier New" w:cs="Courier New"/>
          <w:sz w:val="16"/>
          <w:lang w:val="en-US" w:eastAsia="en-US"/>
        </w:rPr>
      </w:pPr>
      <w:r>
        <w:rPr>
          <w:rFonts w:cs="Courier New" w:ascii="Courier New" w:hAnsi="Courier New"/>
          <w:sz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4545</wp:posOffset>
                </wp:positionH>
                <wp:positionV relativeFrom="paragraph">
                  <wp:posOffset>-461645</wp:posOffset>
                </wp:positionV>
                <wp:extent cx="2599690" cy="3517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A) con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27.7pt;mso-wrap-distance-left:9.05pt;mso-wrap-distance-right:9.05pt;mso-wrap-distance-top:0pt;mso-wrap-distance-bottom:0pt;margin-top:-36.35pt;mso-position-vertical-relative:text;margin-left:-63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A) co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718 CACCCTGGCTGTGGAGAAGGAGGGCTGCCCCGTGTGCATCACCGTCAACACCACCATCT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71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71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720 ............C....................................G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719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778 TGCCGGCTACTGCCCCACCATGGTGAGCTGCCCGGGGCCNGGGCAGGTGCTGCCACCT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778 .......................................A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778 ....................................N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780 .....................................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779 ...................................A.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838 GGGCCAGACCCACAGAGGCAGCGGGGGAGGAAGGGTGGTCTGCCTCTCTGGTCAGGGGC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83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83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840 ............G..........T.................C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839 ......................C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898 GCGGAATGGGGTGTGGGAGGGCAGGAACAGAGGGCTTCCTGGACCCCTGAGTCTGAGA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898 .......................................N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898 ...........................................................N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900 ................................A......G....T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899 ............................................T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 958 TGTGGGGGCAGCTGGGGAGCTCAGCTGAGGCGCTGGCCCCAGGCACATGCTCATTCNC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 958 ..........N................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 958 ...........................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 960 ...........................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 959 .................................C.............A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018 ACTCACACGGCTTCCAGACCCGCGTGCTGCAGGGGGTCCTGCCGGCCCTGCCTCAGGT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01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01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020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019 ............................................C..G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078 TGTGCAACTACCGCGATGTGCGCTTCGAGTCCATCCGGCTCCCTGGCTGCCCGCGCGGC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07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078 ...................................N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080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0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138 TGAACCCCGTGGTCTCCTACGCCGTGGCTCTCAGCTGTCAATGTGCACTCTGCCGCCG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13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13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140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139 ................................................G..........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198 GCACCACTGACTGCGGGGGTCCCAAGGACCACCCCTTGACCTGTGATGACCCCCGCTT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198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198 ..................N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200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199 ...........................................C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258 AGGACTCCTCTTCCTCAAAGGCCCCTCCCCCCAGCCTTCCAAGTCCATCCCGTCTCNC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258 ....................................................N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258 ...N................................................N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260 ...C.......................................C........A...CT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259 ...C.......................................C........A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est     1318 GGCCCTAGGACACCCCGATCCTCCCACAATAAAGGCTTCTCAATCCG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han     1318 ......N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man     1318 ......N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chimp   1320 A.....CA....T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1_gorilla 1319 ......CA.....................C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  1 CCCCAGGGCCAGTGAGGGCCCTGCGTTCCGTGGCGCCCCCTGGAGGGAGGAAGGGGAAC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90245</wp:posOffset>
                </wp:positionH>
                <wp:positionV relativeFrom="paragraph">
                  <wp:posOffset>-461645</wp:posOffset>
                </wp:positionV>
                <wp:extent cx="2180590" cy="3517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27.7pt;mso-wrap-distance-left:9.05pt;mso-wrap-distance-right:9.05pt;mso-wrap-distance-top:0pt;mso-wrap-distance-bottom:0pt;margin-top:-36.35pt;mso-position-vertical-relative:text;margin-left:-54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  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  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  1 .......................T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  1 .............................A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  1 .............................A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 61 GTATCTGAGAGAGAG--CAGCCAATTGGGTCCGCTGACTCCGGCCGGGTTCCCGTGCC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 61 ...............--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 61 ...............--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 61 ...............AG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 61 ...............--............G..........G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 61 ...............--............G..........G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119 GTCCAACACCCCTCACTCCCTGTCTCACTCCCCCACGGAGACTCAATTTACTTTCCATG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1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119 .......................................N.N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1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119 ..............G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119 ..............G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179 CCACATCCCCAGTGCTTGCGGAAGATATCCCGCTAAGAGAGAGACATGTCAAAGGTAG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181 ......T...........T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1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239 TAGATCGACATTTCCAGGCACCAAAGATGGAGATGTTCCAGGAAAGACTGCAGGGCCCC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23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239 ......N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241 ......C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239 ......C.................G.................T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239 ......C.................G.................T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299 GGGCACCTTCCACCTNCTTCCAGGCCATCACTGGCATGAGAAGGGGCAGACCAGTGTG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299 ...............G....................................N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299 ...............G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301 ...............C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299 .............G.C....................................C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299 .............G.C....................................C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359 CTGNGGAAGGAGGCCTCTTTCTGGAGGAGCGTGACCCCCAGTAAGCTTCAGGTGGGGC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359 .........N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359 .........N.....N...................N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361 ...T................................T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359 ...T.................................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359 ...T.................................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419 TTCCTGAGGGTGGGGATCTAAAATGTTGGGGTATCTGAGATCCTCTGGGCTGTGGGGT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4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4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421 ...................G................C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419 ...................G................C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419 ...................G................C..G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479 GCTCTGAAAGGCAGGTGTCCGGGTGGTGGGTCCTGAATAGGAGATGCCACGAAGGGTC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4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479 ................................................NN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481 ...................G............................GG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479 ...................G............................GG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479 ...................G............................GG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539 TGGGTCTTTGTGGGTGGTGTACCACGNGGGATGGGAAGGCCAGGACTCGGGGCTGCNG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539 ........................N.C.............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539 ..........................C.............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541 ..........................C............................T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539 ..........................C.................G...A......TGC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539 ..........................C.................G...A......TGC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599 TCAGACCCGGGTGAAGCAGTGTCCTTGTCCCAGGGGCTGCTGCTGTTGCTGCTGCTGA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599 .........................................................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5945</wp:posOffset>
                </wp:positionH>
                <wp:positionV relativeFrom="paragraph">
                  <wp:posOffset>-576580</wp:posOffset>
                </wp:positionV>
                <wp:extent cx="2599690" cy="3517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B) con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27.7pt;mso-wrap-distance-left:9.05pt;mso-wrap-distance-right:9.05pt;mso-wrap-distance-top:0pt;mso-wrap-distance-bottom:0pt;margin-top:-45.4pt;mso-position-vertical-relative:text;margin-left:-45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B) co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59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601 .......................................A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599 A........................C.C...........------------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599 A........................C.C...........------------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659 ATGGGCGGGACATGGGCATCCAAGGAGCCGCTTCGGCCACGGTGCCNCCCCATCAATG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659 ...........................NN.................G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659 ......................N....NN..........N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661 .....T........................................G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647 ......................G....A..................G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647 ......................G....A..................G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719 ACCCTGGCTGTGGAGAAGGAGGGCTGCCCCGTGTGCATCACCGTCAACACCACCATCTG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7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7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721 ...........C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707 ...T.......C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707 ...T.......C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779 GCCGGCTACTGCCCCACCATGGTGAGCTGCCCGGGGCCGGGGCAGGTGCTGCCACCTC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779 ......................................N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7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7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767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767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839 GGCCAGACCCACAGAGGCAGCGGGGGAGGAAGGGTGGTCTGCCTCTCTGGTCAGGGGCT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83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839 .................................N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841 ....................T...................C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827 .....................C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827 .....................C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899 CGGAATGGGGTGTGGGAGGGCAGGAACAGAGGGCTTCCTGGACCCCTGAGTCTGAGACC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89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899 .....................N................N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901 ...............................A......G....T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887 .....C..............................................--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887 ....................................................--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 959 GTGGGGGCAGCTGGGGAGCTCAGCTGAGGCGCTGGCCCCAGGCACATGCTCATTCTCC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 95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 95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 961 .......................................................C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 945 ........................C..............................C...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 945 ........................C..............................C...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019 CTCACACGGCTTCCAGACCCGCGTGCTGCAGGGGGTCCTGCCGGCCCTGCCTCAGGTGG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0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01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0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005 ...........................................C.......C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005 ...........................................C.......C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079 GTGCAACTACCGCGATGTGCGCTTCGAGTCCATCCGGCTCCCTGGCTGCCCGCGCGGCG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07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079 ......................N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0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065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065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139 GAACCCCGTGGTCTCCTACGCCGTGGCTCTCAGCTGTCAATGTGCACTCTGCCGCCGC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139 .....N................................NN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139 .......N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14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125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125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199 CACCACTGACTGCGGGGGTCCCAAGGACCACCCCTTGACCTGTGATGACCCCCGCTTC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199 .........................................................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7345</wp:posOffset>
                </wp:positionH>
                <wp:positionV relativeFrom="paragraph">
                  <wp:posOffset>-576580</wp:posOffset>
                </wp:positionV>
                <wp:extent cx="2599690" cy="3517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B) con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27.7pt;mso-wrap-distance-left:9.05pt;mso-wrap-distance-right:9.05pt;mso-wrap-distance-top:0pt;mso-wrap-distance-bottom:0pt;margin-top:-45.4pt;mso-position-vertical-relative:text;margin-left:-27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B) co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199 ............N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2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185 ..............................................C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185 ..............................................C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259 GGNCTCCTCTTCCTCAAAGGCCCCTCCCCCCAGCCTTCCAAGCCCATCCCGACTCCCG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259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259 .....................N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261 ..C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245 ..C.......................................T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245 ..C.......................................T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est       1319 GCCCTCAGACACCCCGATCCTCCCACAATAAAGGCTTCTCAATCCG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han       1319 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man       1319 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chimp     1321 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1 1305 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B2_gorilla_2 1305 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HTMLPreformatted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  1 GCACCAAGGATGGAGATGCTCCAGGTAAGACTNCAGGGCCCCTGGGCACCTTCCACCTC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47345</wp:posOffset>
                </wp:positionH>
                <wp:positionV relativeFrom="paragraph">
                  <wp:posOffset>-461645</wp:posOffset>
                </wp:positionV>
                <wp:extent cx="2218690" cy="3517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7pt;height:27.7pt;mso-wrap-distance-left:9.05pt;mso-wrap-distance-right:9.05pt;mso-wrap-distance-top:0pt;mso-wrap-distance-bottom:0pt;margin-top:-36.35pt;mso-position-vertical-relative:text;margin-left:-27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  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  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  1 .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  1 .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  1 .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  1 .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  1 A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  1 A...............................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  1 ------------------------------------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 61 TTCCAGGCCATCACTGGCATGAGAAGGGGCAGACCCGTGTGAGCTGTGGAAGGAGGCC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 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 61 ...................................N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 61 .................T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 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 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 61 ...................................A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 61 C....................-------................G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 61 C....................-------................G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 25 C....................-------................G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121 TTTCTGGAGGNGCNTGACCCCCAGTAAGCTTCAGGTGGGGCANTTCCTGAGGGTGGGGA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121 ..............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121 ..............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121 ..........G..A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121 ..........G..A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121 ..........G..A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121 ..........G..A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114 ......A...A..G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114 ......A...A..G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 78 ......A...A..G............................G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181 CTGAAATGTTGGGGCATCTCAGGTCCTCTGGGCTGTGGGGTGGGCTCNGAAAGGCAGGT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181 ...............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181 ...............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181 ..............T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181 ..............T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181 ...............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181 .....................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174 ..............T.....G...................G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174 ..............T.....G....................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138 ..............T.....G...................G......T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241 TCCGGGTGGTGGGTNCTGAATAGGAGATGCCNNGAAGGGTCTCTGGGTCTTTGTGGGT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241 ..............C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241 ..............C................A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241 ..A...........C................A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241 ..A...........C................A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241 ..............C................A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241 ..............C................AG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234 ...A..........C................GG...............G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234 ...A..........C................GG...............G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198 ...A..........C................GG...............G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301 TGTACCACGCGGGATGGGAAGGCCAGGACTCGGGGCTGCGGTCTCAGACCNGGGTGAA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3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301 .......N...............N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301 ...........................G...A..................T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301 ...........................G...A..................T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301 ...........................G...A......T..........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301 ...........................G..........T..........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294 ......C..G.................G...A.......A.........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294 ......C..G.................G...A.......A.........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258 ......C..G.................G...A.......A..........C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361 AGTGTCCTTGTCCCAGGGGCTGCTGCTGTTGCTGCTGCTGAGCATNGGCGGGGCATGGG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361 .............................................G...........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90245</wp:posOffset>
                </wp:positionH>
                <wp:positionV relativeFrom="paragraph">
                  <wp:posOffset>-576580</wp:posOffset>
                </wp:positionV>
                <wp:extent cx="2599690" cy="35179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C) con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27.7pt;mso-wrap-distance-left:9.05pt;mso-wrap-distance-right:9.05pt;mso-wrap-distance-top:0pt;mso-wrap-distance-bottom:0pt;margin-top:-45.4pt;mso-position-vertical-relative:text;margin-left:-54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C) co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361 .............................................G......N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361 ..........C..................................G..T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361 ..........C..................................G..T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361 ..........C...........T......................G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361 ..........C..................................G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354 ...............................A.............G......A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354 ...............................A.............G......A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318 ...............................A.............G......A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421 ATCCAGGGAGCCGCTTCGGCCANGGTGCCACCCCATCAATGCCATCCTGGCTGTNGAGA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4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421 .....................N.......N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421 ............A.........T.......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421 ............A.........T.......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421 ......................C......G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421 ......................C......G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414 .....A................C......G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414 .....A................C......G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378 .....A................C......G..............C.........C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481 GGAGGGCTGCCCNGTGTGCATCACCGTCAACACCACCATCTGTGCCGGCTACTGCCCCA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481 .............................................N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4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481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481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481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481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474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474 ............C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438 ............C......G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541 CATGGTGAGCTGCCNGGGGCCNGGGGCAGATGCTGCCACCTCAGGGCCAGACCCACAG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54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54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541 ..............T......A.....G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541 ..............T......A.....G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541 ..............T......A.....G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541 ..............T......A.....G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534 ..............T......A...-...G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534 ..............T......A...-...G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498 ..............T......A...-...G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601 GCAGCGGGGGAGGAAGGGTGGTCTGCCTCTCTGGCCTGCGGTTGGGGAATGGGGTGTG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6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6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6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6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601 ......................................T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601 ......................................T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593 ..........C....A..............G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593 ..........C....A..............G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557 ...............A..............G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661 AAGGCAGGAACAGAGGGCTTCCTGGGCTCCTGAGTCCAGGACCTGTGGGGTCAGCTTG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6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6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661 .G.........................A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661 .G.........................A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661 .G.........................A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661 .G.........................A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653 .G.......................A.A........T..A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653 .G.......................A.A........T..A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617 .G.......................A.A........T..A................G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721 AGCTCAGCTGAGGCGCTGGCCTCAGGCACATGCTCATTCCCCCACTCACACGGCCTCCA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7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72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721 ......................................................A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721 ......................................................A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721 .......................C.................................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90245</wp:posOffset>
                </wp:positionH>
                <wp:positionV relativeFrom="paragraph">
                  <wp:posOffset>-461645</wp:posOffset>
                </wp:positionV>
                <wp:extent cx="2599690" cy="35179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6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ry Figure (C) con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pt;height:27.7pt;mso-wrap-distance-left:9.05pt;mso-wrap-distance-right:9.05pt;mso-wrap-distance-top:0pt;mso-wrap-distance-bottom:0pt;margin-top:-36.35pt;mso-position-vertical-relative:text;margin-left:-54.35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Supplementary Figure (C) co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721 .......................C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713 .....................C....................-..C..A...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713 .....................C....................-..C..A...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677 .....................C....................-..C..A...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781 ATGCGCGTGCTGCAGGCGGTCCTGCCGCCCCTGCCTCAGGTGGTGTGCACCTACCGTGAT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7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7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7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78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781 ................GT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781 ................GT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772 .C.............T............................A...........C..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772 .C.............T............................A...........C..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736 .C.............T............................A..T........C..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841 GTGCGCTTCGAGTCCATCCGGCTCCCTGGCTGCCCGCGTGGNGTGGACCCCGTGGTCT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84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84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841 ...................................A.....C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841 ...................................A.....C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841 ...................A.....................C.........A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841 .........................................C.........A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832 ..............T...T......................T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832 ..............T...T......................T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796 ..............T...T......................T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901 TTCCCTGTGGCTCTCAGCTGTCGCTGTGGACCCTGCCGCCGCAGCACCTCTGACTGTGGG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9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90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901 ...........C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901 ...........C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901 .....................................A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901 .....................................A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892 .A.G.C................A........T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892 .A.G.C................A........T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856 .A.G.C................A........T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 961 GGTCCCAAAGACCACCCCTTGACCTGTGACCACCCCCAACTCTCAGGCCTCCTCTTCCT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 9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 961 .........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 961 ........................................................T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 961 ........................................................T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 961 ........C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 961 ........C..................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 952 ........G.................................C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 952 ........G.................................C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916 ........G.................................C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1021 TAAAGACCCTCCCCGCAGCCTTCCAAGTCCATCCCGACTCCTGGAGCCCT--GACACCCC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1021 ............................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1021 ............................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1021 ............................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1021 ............................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1021 ..............C............C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1021 ..............C............C......................--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1012 .............T....................................CA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1012 .............T....................................CA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 976 .............T....................................CA..T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est        1079 GATCCTCCCACAATAAAGGCTTCTCAATCNGCA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han        1079 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man        1079 ..............................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1    1079 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chimp_2    1079 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1  1079 ....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gorilla_2  1079 ...T..............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1    1072 .T...............A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_2    1072 .T...............A...........C...</w:t>
      </w:r>
    </w:p>
    <w:p>
      <w:pPr>
        <w:pStyle w:val="HTMLPreformatted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LHB_orangutan* 1036 .T...----------------------------</w:t>
      </w:r>
    </w:p>
    <w:p>
      <w:pPr>
        <w:pStyle w:val="Normal"/>
        <w:jc w:val="both"/>
        <w:rPr/>
      </w:pPr>
      <w:r>
        <w:rPr>
          <w:rFonts w:cs="Times" w:ascii="Times" w:hAnsi="Times"/>
          <w:b/>
          <w:sz w:val="22"/>
        </w:rPr>
        <w:t>Supplementary Table.</w:t>
      </w:r>
      <w:r>
        <w:rPr>
          <w:rFonts w:cs="Times" w:ascii="Times" w:hAnsi="Times"/>
          <w:sz w:val="22"/>
        </w:rPr>
        <w:t xml:space="preserve"> Single nucleotide polymorphisms identified in human (H) </w:t>
      </w:r>
      <w:r>
        <w:rPr>
          <w:rFonts w:cs="Times" w:ascii="Times" w:hAnsi="Times"/>
          <w:i/>
          <w:sz w:val="22"/>
          <w:u w:val="single"/>
        </w:rPr>
        <w:t>CGB1</w:t>
      </w:r>
      <w:r>
        <w:rPr>
          <w:rFonts w:cs="Times" w:ascii="Times" w:hAnsi="Times"/>
          <w:i/>
          <w:sz w:val="22"/>
        </w:rPr>
        <w:t>,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i/>
          <w:sz w:val="22"/>
          <w:u w:val="single"/>
        </w:rPr>
        <w:t>CGB2</w:t>
      </w:r>
      <w:r>
        <w:rPr>
          <w:rFonts w:cs="Times" w:ascii="Times" w:hAnsi="Times"/>
          <w:sz w:val="22"/>
        </w:rPr>
        <w:t xml:space="preserve"> and </w:t>
      </w:r>
      <w:r>
        <w:rPr>
          <w:rFonts w:cs="Times" w:ascii="Times" w:hAnsi="Times"/>
          <w:i/>
          <w:sz w:val="22"/>
          <w:u w:val="single"/>
        </w:rPr>
        <w:t>LHB</w:t>
      </w:r>
      <w:r>
        <w:rPr>
          <w:rFonts w:cs="Times" w:ascii="Times" w:hAnsi="Times"/>
          <w:sz w:val="22"/>
        </w:rPr>
        <w:t xml:space="preserve"> genes located according to predicted transcription start site; and ancestral alleles detected at these positions in chimpanzee (C), gorilla (G) and orangutan (O).</w:t>
      </w:r>
      <w:r>
        <w:rPr>
          <w:sz w:val="20"/>
        </w:rPr>
        <w:t xml:space="preserve"> </w:t>
      </w:r>
    </w:p>
    <w:p>
      <w:pPr>
        <w:pStyle w:val="Normal"/>
        <w:jc w:val="both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*causes a non-synonymous change</w:t>
      </w:r>
    </w:p>
    <w:tbl>
      <w:tblPr>
        <w:tblW w:w="8656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564"/>
        <w:gridCol w:w="435"/>
        <w:gridCol w:w="506"/>
        <w:gridCol w:w="535"/>
        <w:gridCol w:w="354"/>
        <w:gridCol w:w="446"/>
        <w:gridCol w:w="610"/>
        <w:gridCol w:w="605"/>
        <w:gridCol w:w="620"/>
        <w:gridCol w:w="692"/>
        <w:gridCol w:w="467"/>
        <w:gridCol w:w="610"/>
        <w:gridCol w:w="605"/>
        <w:gridCol w:w="527"/>
        <w:gridCol w:w="540"/>
        <w:gridCol w:w="540"/>
      </w:tblGrid>
      <w:tr>
        <w:trPr>
          <w:trHeight w:val="258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3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CGB1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52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CGB2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822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LHB</w:t>
            </w:r>
          </w:p>
        </w:tc>
      </w:tr>
      <w:tr>
        <w:trPr>
          <w:trHeight w:val="160" w:hRule="atLeast"/>
        </w:trPr>
        <w:tc>
          <w:tcPr>
            <w:tcW w:w="99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positio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5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sition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07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position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'UTR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58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C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6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72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Intron 1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72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A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46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C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9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1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5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3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0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6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3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2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6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7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C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9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2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7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C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6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6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95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51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Exon 2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32*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81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06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86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1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87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T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98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3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C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70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50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7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G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93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26*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Intron 2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14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16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C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55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C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1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/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7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6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-/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3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2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T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5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6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014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Exon 3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01*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A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82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4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46*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7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78*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'UTR</w:t>
            </w:r>
          </w:p>
        </w:tc>
        <w:tc>
          <w:tcPr>
            <w:tcW w:w="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16</w:t>
            </w:r>
          </w:p>
        </w:tc>
        <w:tc>
          <w:tcPr>
            <w:tcW w:w="5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/T</w:t>
            </w:r>
          </w:p>
        </w:tc>
        <w:tc>
          <w:tcPr>
            <w:tcW w:w="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G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11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108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6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6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31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/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8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56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31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/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324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/C</w:t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797" w:right="1797" w:gutter="0" w:header="0" w:top="1258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sz w:val="2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outlineLvl w:val="6"/>
    </w:pPr>
    <w:rPr>
      <w:rFonts w:ascii="Times" w:hAnsi="Times" w:eastAsia="Times" w:cs="Times"/>
      <w:b/>
      <w:sz w:val="22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cs="Times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06:11:00Z</dcterms:created>
  <dc:creator>Pille Hallast</dc:creator>
  <dc:description/>
  <dc:language>en-US</dc:language>
  <cp:lastModifiedBy>Avinash</cp:lastModifiedBy>
  <cp:lastPrinted>2005-10-14T10:09:00Z</cp:lastPrinted>
  <dcterms:modified xsi:type="dcterms:W3CDTF">2006-09-12T22:20:00Z</dcterms:modified>
  <cp:revision>3</cp:revision>
  <dc:subject/>
  <dc:title>Supplementary material</dc:title>
</cp:coreProperties>
</file>